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/>
        <w:t>2: Characteristics of the study population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260"/>
        <w:gridCol w:w="2693"/>
      </w:tblGrid>
      <w:tr>
        <w:trPr>
          <w:trHeight w:val="56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% male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 (IQR 30-46)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cestry (genetic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% European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ute of transmiss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D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seline clinical marker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ian CD4+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3 (IQR 224-633)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Log10(Viral load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itial A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RV+FTC+RTV+TD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FV+FTC+TD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C+EVG+TDF+cobicist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TC+ABC+DRV+RTV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C+RPV+TD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%</w:t>
            </w:r>
          </w:p>
        </w:tc>
      </w:tr>
      <w:tr>
        <w:trPr>
          <w:trHeight w:val="42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6:49:00Z</dcterms:created>
  <dc:creator>Paul Jack Mc Laren</dc:creator>
  <dc:description/>
  <cp:keywords/>
  <dc:language>en-US</dc:language>
  <cp:lastModifiedBy>Paul Jack Mc Laren</cp:lastModifiedBy>
  <dcterms:modified xsi:type="dcterms:W3CDTF">2015-06-08T16:49:00Z</dcterms:modified>
  <cp:revision>2</cp:revision>
  <dc:subject/>
  <dc:title/>
</cp:coreProperties>
</file>